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EA673" w14:textId="1279B1CF" w:rsidR="0024323D" w:rsidRDefault="00D762DE">
      <w:pPr>
        <w:rPr>
          <w:rFonts w:ascii="Times New Roman" w:hAnsi="Times New Roman" w:cs="Times New Roman"/>
          <w:kern w:val="0"/>
          <w:sz w:val="20"/>
          <w:szCs w:val="20"/>
        </w:rPr>
      </w:pPr>
      <w:bookmarkStart w:id="0" w:name="_GoBack"/>
      <w:bookmarkEnd w:id="0"/>
      <w:r>
        <w:t xml:space="preserve">Supplemental </w:t>
      </w:r>
      <w:r w:rsidRPr="00D509B4">
        <w:rPr>
          <w:rFonts w:ascii="Times New Roman" w:hAnsi="Times New Roman" w:cs="Times New Roman"/>
          <w:kern w:val="0"/>
          <w:sz w:val="20"/>
          <w:szCs w:val="20"/>
        </w:rPr>
        <w:t xml:space="preserve">Digital Content </w:t>
      </w:r>
      <w:r>
        <w:rPr>
          <w:rFonts w:ascii="Times New Roman" w:hAnsi="Times New Roman" w:cs="Times New Roman"/>
          <w:kern w:val="0"/>
          <w:sz w:val="20"/>
          <w:szCs w:val="20"/>
        </w:rPr>
        <w:t>3</w:t>
      </w:r>
      <w:r w:rsidR="00040BFD">
        <w:rPr>
          <w:rFonts w:ascii="Times New Roman" w:hAnsi="Times New Roman" w:cs="Times New Roman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040BFD">
        <w:rPr>
          <w:rFonts w:ascii="Times New Roman" w:hAnsi="Times New Roman" w:cs="Times New Roman"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kern w:val="0"/>
          <w:sz w:val="20"/>
          <w:szCs w:val="20"/>
        </w:rPr>
        <w:t>tatistical analysis</w:t>
      </w:r>
      <w:r w:rsidR="00040BFD">
        <w:rPr>
          <w:rFonts w:ascii="Times New Roman" w:hAnsi="Times New Roman" w:cs="Times New Roman"/>
          <w:kern w:val="0"/>
          <w:sz w:val="20"/>
          <w:szCs w:val="20"/>
        </w:rPr>
        <w:t xml:space="preserve"> method</w:t>
      </w:r>
      <w:r w:rsidR="00803CD8">
        <w:rPr>
          <w:rFonts w:ascii="Times New Roman" w:hAnsi="Times New Roman" w:cs="Times New Roman"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3F7EAF9C" w14:textId="499B9741" w:rsidR="00D762DE" w:rsidRDefault="00D762DE">
      <w:pPr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3256"/>
        <w:gridCol w:w="3827"/>
        <w:gridCol w:w="1276"/>
      </w:tblGrid>
      <w:tr w:rsidR="00440DE0" w14:paraId="3247ACEB" w14:textId="237F01EC" w:rsidTr="00440DE0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391A0FA" w14:textId="7689F1A9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tcom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4D97F7E" w14:textId="4F3D4308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tai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FCFB77" w14:textId="1C9B41D5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atistical analysis</w:t>
            </w:r>
          </w:p>
        </w:tc>
      </w:tr>
      <w:tr w:rsidR="00440DE0" w14:paraId="003ECE38" w14:textId="0334B4E0" w:rsidTr="00440DE0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EBAE9" w14:textId="26FE1674" w:rsidR="00440DE0" w:rsidRPr="00440DE0" w:rsidRDefault="00440DE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0DE0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P</w:t>
            </w:r>
            <w:r w:rsidRPr="00440DE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imary outco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55104" w14:textId="77777777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1CE29" w14:textId="77777777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0DE0" w14:paraId="16720E56" w14:textId="10EF552B" w:rsidTr="00440DE0">
        <w:tc>
          <w:tcPr>
            <w:tcW w:w="3256" w:type="dxa"/>
            <w:tcBorders>
              <w:top w:val="nil"/>
            </w:tcBorders>
          </w:tcPr>
          <w:p w14:paraId="02C17F0D" w14:textId="63C766E1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wel movement frequency in </w:t>
            </w:r>
            <w:r w:rsidR="009E730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721B6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eek</w:t>
            </w:r>
          </w:p>
        </w:tc>
        <w:tc>
          <w:tcPr>
            <w:tcW w:w="3827" w:type="dxa"/>
            <w:tcBorders>
              <w:top w:val="nil"/>
            </w:tcBorders>
          </w:tcPr>
          <w:p w14:paraId="5433DABB" w14:textId="5BAFBF26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e difference of bowel movement frequency in </w:t>
            </w:r>
            <w:r w:rsidR="009E730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721B6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eek </w:t>
            </w:r>
          </w:p>
        </w:tc>
        <w:tc>
          <w:tcPr>
            <w:tcW w:w="1276" w:type="dxa"/>
            <w:tcBorders>
              <w:top w:val="nil"/>
            </w:tcBorders>
          </w:tcPr>
          <w:p w14:paraId="645B1CF0" w14:textId="58283BA8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key-HSD</w:t>
            </w:r>
          </w:p>
        </w:tc>
      </w:tr>
      <w:tr w:rsidR="00440DE0" w14:paraId="17B408A7" w14:textId="31E2D69C" w:rsidTr="00440DE0">
        <w:tc>
          <w:tcPr>
            <w:tcW w:w="3256" w:type="dxa"/>
          </w:tcPr>
          <w:p w14:paraId="309CC958" w14:textId="4CB65086" w:rsidR="00440DE0" w:rsidRPr="00440DE0" w:rsidRDefault="00440DE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40DE0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Pr="00440DE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condary outcomes</w:t>
            </w:r>
          </w:p>
        </w:tc>
        <w:tc>
          <w:tcPr>
            <w:tcW w:w="3827" w:type="dxa"/>
          </w:tcPr>
          <w:p w14:paraId="09E4EF1E" w14:textId="77777777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B60394" w14:textId="77777777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0DE0" w14:paraId="057B2921" w14:textId="20829EDD" w:rsidTr="00440DE0">
        <w:tc>
          <w:tcPr>
            <w:tcW w:w="3256" w:type="dxa"/>
          </w:tcPr>
          <w:p w14:paraId="70BCB7DF" w14:textId="0A3DC809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wel movement frequency in</w:t>
            </w:r>
            <w:r w:rsidR="009E730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1</w:t>
            </w:r>
            <w:r w:rsidRPr="00D97E15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2</w:t>
            </w:r>
            <w:r w:rsidRPr="00D97E15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or 3rd week</w:t>
            </w:r>
            <w:r w:rsidR="009E7309"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3827" w:type="dxa"/>
          </w:tcPr>
          <w:p w14:paraId="12E6D19D" w14:textId="285A8274" w:rsidR="00440DE0" w:rsidRPr="00D97E15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e difference of bowel movement frequency in </w:t>
            </w:r>
            <w:r w:rsidR="009E730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F55A0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2</w:t>
            </w:r>
            <w:r w:rsidRPr="00F55A0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or 3</w:t>
            </w:r>
            <w:r w:rsidRPr="00F55A0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week.</w:t>
            </w:r>
          </w:p>
        </w:tc>
        <w:tc>
          <w:tcPr>
            <w:tcW w:w="1276" w:type="dxa"/>
          </w:tcPr>
          <w:p w14:paraId="3C042138" w14:textId="2D552DF2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key-HSD</w:t>
            </w:r>
          </w:p>
        </w:tc>
      </w:tr>
      <w:tr w:rsidR="00440DE0" w14:paraId="56B4C924" w14:textId="23EB6D42" w:rsidTr="00440DE0">
        <w:tc>
          <w:tcPr>
            <w:tcW w:w="3256" w:type="dxa"/>
          </w:tcPr>
          <w:p w14:paraId="60E58AE9" w14:textId="7224F00B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62A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Bowel movement frequency</w:t>
            </w: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742D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</w:t>
            </w:r>
            <w:r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E7309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the </w:t>
            </w:r>
            <w:r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observation </w:t>
            </w:r>
            <w:r w:rsidR="005742D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r</w:t>
            </w:r>
            <w:r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intervention periods.</w:t>
            </w:r>
          </w:p>
        </w:tc>
        <w:tc>
          <w:tcPr>
            <w:tcW w:w="3827" w:type="dxa"/>
          </w:tcPr>
          <w:p w14:paraId="610F0820" w14:textId="72C4255A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e difference of bowel movement frequency between </w:t>
            </w:r>
            <w:r w:rsidR="009E730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e </w:t>
            </w:r>
            <w:r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bservation and intervention periods</w:t>
            </w:r>
            <w:r w:rsidR="009E7309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18B79AA7" w14:textId="1B2BA3AB" w:rsidR="00440DE0" w:rsidRDefault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62A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unnett</w:t>
            </w:r>
          </w:p>
        </w:tc>
      </w:tr>
      <w:tr w:rsidR="00440DE0" w14:paraId="2F5D4FB5" w14:textId="248CF29D" w:rsidTr="00440DE0">
        <w:tc>
          <w:tcPr>
            <w:tcW w:w="3256" w:type="dxa"/>
          </w:tcPr>
          <w:p w14:paraId="70954710" w14:textId="677D5B5E" w:rsidR="00440DE0" w:rsidRDefault="00440DE0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62A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Number of days </w:t>
            </w:r>
            <w:r w:rsidR="00BB1C7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with</w:t>
            </w:r>
            <w:r w:rsidR="00BB1C74" w:rsidRPr="00A762A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A762A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efecation</w:t>
            </w: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5742D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</w:t>
            </w:r>
            <w:r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E7309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the </w:t>
            </w:r>
            <w:r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observation </w:t>
            </w:r>
            <w:r w:rsidR="005742D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r</w:t>
            </w:r>
            <w:r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intervention periods.</w:t>
            </w:r>
          </w:p>
        </w:tc>
        <w:tc>
          <w:tcPr>
            <w:tcW w:w="3827" w:type="dxa"/>
          </w:tcPr>
          <w:p w14:paraId="29D41A9D" w14:textId="44625243" w:rsidR="00440DE0" w:rsidRDefault="00440DE0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 difference of n</w:t>
            </w:r>
            <w:r w:rsidRPr="00A762A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umber of days </w:t>
            </w:r>
            <w:r w:rsidR="00BB1C7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with</w:t>
            </w:r>
            <w:r w:rsidR="00BB1C74" w:rsidRPr="00A762A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A762A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efecatio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etween </w:t>
            </w:r>
            <w:r w:rsidR="009E730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e </w:t>
            </w:r>
            <w:r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bservation and intervention periods</w:t>
            </w:r>
            <w:r w:rsidR="009E7309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490DBECB" w14:textId="17D39A44" w:rsidR="00440DE0" w:rsidRDefault="00440DE0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62A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unnett</w:t>
            </w:r>
          </w:p>
        </w:tc>
      </w:tr>
      <w:tr w:rsidR="00440DE0" w14:paraId="0F36A388" w14:textId="2B4178D6" w:rsidTr="00440DE0">
        <w:tc>
          <w:tcPr>
            <w:tcW w:w="3256" w:type="dxa"/>
          </w:tcPr>
          <w:p w14:paraId="29C7A40E" w14:textId="1A7CC246" w:rsidR="00440DE0" w:rsidRDefault="00440DE0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F</w:t>
            </w:r>
            <w:r w:rsidRPr="00FA172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eeling discomfort </w:t>
            </w: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(straining, pain, and incomplete defecation) </w:t>
            </w:r>
            <w:r w:rsidRPr="00FA172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 defecation</w:t>
            </w:r>
            <w:r w:rsidR="00E67AE9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in</w:t>
            </w:r>
            <w:r w:rsidR="00E67AE9"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B1C7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the </w:t>
            </w:r>
            <w:r w:rsidR="00E67AE9"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observation </w:t>
            </w:r>
            <w:r w:rsidR="00E67AE9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r</w:t>
            </w:r>
            <w:r w:rsidR="00E67AE9"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intervention periods.</w:t>
            </w:r>
          </w:p>
        </w:tc>
        <w:tc>
          <w:tcPr>
            <w:tcW w:w="3827" w:type="dxa"/>
          </w:tcPr>
          <w:p w14:paraId="6AED63A2" w14:textId="3F35AF54" w:rsidR="00440DE0" w:rsidRDefault="00440DE0" w:rsidP="00440D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e difference in average degree of discomfort at defecation between </w:t>
            </w:r>
            <w:r w:rsidR="00BB1C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he </w:t>
            </w:r>
            <w:r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bservation and intervention periods</w:t>
            </w:r>
            <w:r w:rsidR="009E7309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301420AF" w14:textId="61FA5E80" w:rsidR="00440DE0" w:rsidRDefault="00440DE0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62A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unnett</w:t>
            </w:r>
          </w:p>
        </w:tc>
      </w:tr>
      <w:tr w:rsidR="00440DE0" w14:paraId="563ECE83" w14:textId="7605C2F3" w:rsidTr="00440DE0">
        <w:tc>
          <w:tcPr>
            <w:tcW w:w="3256" w:type="dxa"/>
          </w:tcPr>
          <w:p w14:paraId="7FBE5F30" w14:textId="6B0066B0" w:rsidR="00440DE0" w:rsidRDefault="00440DE0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D429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Bristol stool scale score </w:t>
            </w:r>
            <w:r w:rsidR="00E67AE9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 defecation in</w:t>
            </w:r>
            <w:r w:rsidR="00E67AE9"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BB1C7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the </w:t>
            </w:r>
            <w:r w:rsidR="00E67AE9"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bservation</w:t>
            </w:r>
            <w:r w:rsidR="00BB1C7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/</w:t>
            </w:r>
            <w:r w:rsidR="00E67AE9"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tervention periods.</w:t>
            </w:r>
          </w:p>
        </w:tc>
        <w:tc>
          <w:tcPr>
            <w:tcW w:w="3827" w:type="dxa"/>
          </w:tcPr>
          <w:p w14:paraId="4556B96F" w14:textId="4A62FA86" w:rsidR="00440DE0" w:rsidRDefault="00440DE0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he d</w:t>
            </w:r>
            <w:r w:rsidRPr="00FD429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fference in average of Bristol stool scale score between the observation period and intervention period</w:t>
            </w:r>
          </w:p>
        </w:tc>
        <w:tc>
          <w:tcPr>
            <w:tcW w:w="1276" w:type="dxa"/>
          </w:tcPr>
          <w:p w14:paraId="2B14C10D" w14:textId="65B74106" w:rsidR="00440DE0" w:rsidRDefault="00440DE0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62A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unnett</w:t>
            </w:r>
          </w:p>
        </w:tc>
      </w:tr>
      <w:tr w:rsidR="00440DE0" w14:paraId="7ADA390D" w14:textId="78B3C9D7" w:rsidTr="0085599A">
        <w:tc>
          <w:tcPr>
            <w:tcW w:w="3256" w:type="dxa"/>
            <w:tcBorders>
              <w:bottom w:val="single" w:sz="4" w:space="0" w:color="BFBFBF" w:themeColor="background1" w:themeShade="BF"/>
            </w:tcBorders>
          </w:tcPr>
          <w:p w14:paraId="428559AC" w14:textId="20B93B7F" w:rsidR="00440DE0" w:rsidRDefault="005742D6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C-SYM score (12 question</w:t>
            </w:r>
            <w:r w:rsidR="00BB1C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abdominal (1-4), rectal (5-7), and stool symptom (8-12), and total score)</w:t>
            </w:r>
            <w:r w:rsidR="00E67AE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E67AE9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</w:t>
            </w:r>
            <w:r w:rsidR="00BB1C7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the</w:t>
            </w:r>
            <w:r w:rsidR="00E67AE9"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observation</w:t>
            </w:r>
            <w:r w:rsidR="00BB1C7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/</w:t>
            </w:r>
            <w:r w:rsidR="00E67AE9"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tervention periods.</w:t>
            </w:r>
          </w:p>
        </w:tc>
        <w:tc>
          <w:tcPr>
            <w:tcW w:w="3827" w:type="dxa"/>
            <w:tcBorders>
              <w:bottom w:val="single" w:sz="4" w:space="0" w:color="BFBFBF" w:themeColor="background1" w:themeShade="BF"/>
            </w:tcBorders>
          </w:tcPr>
          <w:p w14:paraId="10CDEC69" w14:textId="4E57C6DF" w:rsidR="00440DE0" w:rsidRDefault="005742D6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e difference </w:t>
            </w:r>
            <w:r w:rsidR="002F6AA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AC-SYM scores between </w:t>
            </w:r>
            <w:r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observation and intervention periods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46F33237" w14:textId="1092062B" w:rsidR="00440DE0" w:rsidRDefault="00E67AE9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62A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unnett</w:t>
            </w:r>
          </w:p>
        </w:tc>
      </w:tr>
      <w:tr w:rsidR="00440DE0" w14:paraId="770384DC" w14:textId="28D3EC7B" w:rsidTr="0085599A">
        <w:tc>
          <w:tcPr>
            <w:tcW w:w="3256" w:type="dxa"/>
            <w:tcBorders>
              <w:bottom w:val="single" w:sz="4" w:space="0" w:color="auto"/>
            </w:tcBorders>
          </w:tcPr>
          <w:p w14:paraId="20CB9618" w14:textId="1B8EDB8D" w:rsidR="00440DE0" w:rsidRDefault="00E67AE9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trition intake (</w:t>
            </w:r>
            <w:r w:rsidR="00BB1C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erg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food weight, water, protein, lipid, carbohydrate, and fiber) </w:t>
            </w: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</w:t>
            </w:r>
            <w:r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observation</w:t>
            </w:r>
            <w:r w:rsidR="00BB1C74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/</w:t>
            </w:r>
            <w:r w:rsidRPr="0056514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ntervention periods.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D49DFA0" w14:textId="13F7BF60" w:rsidR="00440DE0" w:rsidRDefault="00E67AE9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e difference </w:t>
            </w:r>
            <w:r w:rsidR="00BB1C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utrition intake between responders and non-responders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14CCD9" w14:textId="412BDE77" w:rsidR="00440DE0" w:rsidRPr="00E67AE9" w:rsidRDefault="0085599A" w:rsidP="0074003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tudent’s t</w:t>
            </w:r>
          </w:p>
        </w:tc>
      </w:tr>
    </w:tbl>
    <w:p w14:paraId="32385B12" w14:textId="5DB57682" w:rsidR="0074003C" w:rsidRDefault="00677F8B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T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ukey-HSD test compares the means of every group </w:t>
      </w:r>
      <w:r w:rsidR="009D677B">
        <w:rPr>
          <w:rFonts w:ascii="Times New Roman" w:hAnsi="Times New Roman" w:cs="Times New Roman"/>
          <w:kern w:val="0"/>
          <w:sz w:val="20"/>
          <w:szCs w:val="20"/>
        </w:rPr>
        <w:t xml:space="preserve">with </w:t>
      </w:r>
      <w:r>
        <w:rPr>
          <w:rFonts w:ascii="Times New Roman" w:hAnsi="Times New Roman" w:cs="Times New Roman"/>
          <w:kern w:val="0"/>
          <w:sz w:val="20"/>
          <w:szCs w:val="20"/>
        </w:rPr>
        <w:t>the means of every other group.</w:t>
      </w:r>
      <w:r w:rsidR="007F0D94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74003C">
        <w:rPr>
          <w:rFonts w:ascii="Times New Roman" w:hAnsi="Times New Roman" w:cs="Times New Roman"/>
          <w:kern w:val="0"/>
          <w:sz w:val="20"/>
          <w:szCs w:val="20"/>
        </w:rPr>
        <w:t xml:space="preserve">Dunnett’s test compares the means of </w:t>
      </w:r>
      <w:r w:rsidR="007F0D94">
        <w:rPr>
          <w:rFonts w:ascii="Times New Roman" w:hAnsi="Times New Roman" w:cs="Times New Roman"/>
          <w:kern w:val="0"/>
          <w:sz w:val="20"/>
          <w:szCs w:val="20"/>
        </w:rPr>
        <w:t xml:space="preserve">each group (probiotics or synbiotics group) </w:t>
      </w:r>
      <w:r w:rsidR="00EF0C4F">
        <w:rPr>
          <w:rFonts w:ascii="Times New Roman" w:hAnsi="Times New Roman" w:cs="Times New Roman"/>
          <w:kern w:val="0"/>
          <w:sz w:val="20"/>
          <w:szCs w:val="20"/>
        </w:rPr>
        <w:t xml:space="preserve">with </w:t>
      </w:r>
      <w:r w:rsidR="007F0D94">
        <w:rPr>
          <w:rFonts w:ascii="Times New Roman" w:hAnsi="Times New Roman" w:cs="Times New Roman"/>
          <w:kern w:val="0"/>
          <w:sz w:val="20"/>
          <w:szCs w:val="20"/>
        </w:rPr>
        <w:t xml:space="preserve">the means of </w:t>
      </w:r>
      <w:r w:rsidR="00EF0C4F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7F0D94">
        <w:rPr>
          <w:rFonts w:ascii="Times New Roman" w:hAnsi="Times New Roman" w:cs="Times New Roman"/>
          <w:kern w:val="0"/>
          <w:sz w:val="20"/>
          <w:szCs w:val="20"/>
        </w:rPr>
        <w:t>control group.</w:t>
      </w:r>
      <w:r w:rsidR="0085599A">
        <w:rPr>
          <w:rFonts w:ascii="Times New Roman" w:hAnsi="Times New Roman" w:cs="Times New Roman"/>
          <w:kern w:val="0"/>
          <w:sz w:val="20"/>
          <w:szCs w:val="20"/>
        </w:rPr>
        <w:t xml:space="preserve"> Student’s t test compares the means of </w:t>
      </w:r>
      <w:r w:rsidR="00EF0C4F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85599A">
        <w:rPr>
          <w:rFonts w:ascii="Times New Roman" w:hAnsi="Times New Roman" w:cs="Times New Roman"/>
          <w:kern w:val="0"/>
          <w:sz w:val="20"/>
          <w:szCs w:val="20"/>
        </w:rPr>
        <w:t>responders to the means of non-responders.</w:t>
      </w:r>
      <w:r w:rsidR="007F0D94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74003C">
        <w:rPr>
          <w:rFonts w:ascii="Times New Roman" w:hAnsi="Times New Roman" w:cs="Times New Roman" w:hint="eastAsia"/>
          <w:kern w:val="0"/>
          <w:sz w:val="20"/>
          <w:szCs w:val="20"/>
        </w:rPr>
        <w:t>N</w:t>
      </w:r>
      <w:r w:rsidR="0074003C">
        <w:rPr>
          <w:rFonts w:ascii="Times New Roman" w:hAnsi="Times New Roman" w:cs="Times New Roman"/>
          <w:kern w:val="0"/>
          <w:sz w:val="20"/>
          <w:szCs w:val="20"/>
        </w:rPr>
        <w:t xml:space="preserve">umber of days </w:t>
      </w:r>
      <w:r w:rsidR="00E66B61">
        <w:rPr>
          <w:rFonts w:ascii="Times New Roman" w:hAnsi="Times New Roman" w:cs="Times New Roman"/>
          <w:kern w:val="0"/>
          <w:sz w:val="20"/>
          <w:szCs w:val="20"/>
        </w:rPr>
        <w:t xml:space="preserve">with </w:t>
      </w:r>
      <w:r w:rsidR="0074003C">
        <w:rPr>
          <w:rFonts w:ascii="Times New Roman" w:hAnsi="Times New Roman" w:cs="Times New Roman"/>
          <w:kern w:val="0"/>
          <w:sz w:val="20"/>
          <w:szCs w:val="20"/>
        </w:rPr>
        <w:t xml:space="preserve">defecation was the number of days </w:t>
      </w:r>
      <w:r w:rsidR="008E7218">
        <w:rPr>
          <w:rFonts w:ascii="Times New Roman" w:hAnsi="Times New Roman" w:cs="Times New Roman"/>
          <w:kern w:val="0"/>
          <w:sz w:val="20"/>
          <w:szCs w:val="20"/>
        </w:rPr>
        <w:t xml:space="preserve">in which </w:t>
      </w:r>
      <w:r w:rsidR="0074003C">
        <w:rPr>
          <w:rFonts w:ascii="Times New Roman" w:hAnsi="Times New Roman" w:cs="Times New Roman"/>
          <w:kern w:val="0"/>
          <w:sz w:val="20"/>
          <w:szCs w:val="20"/>
        </w:rPr>
        <w:t xml:space="preserve">a subject defecates at least once </w:t>
      </w:r>
      <w:r w:rsidR="00E81E0A">
        <w:rPr>
          <w:rFonts w:ascii="Times New Roman" w:hAnsi="Times New Roman" w:cs="Times New Roman"/>
          <w:kern w:val="0"/>
          <w:sz w:val="20"/>
          <w:szCs w:val="20"/>
        </w:rPr>
        <w:t>per</w:t>
      </w:r>
      <w:r w:rsidR="0074003C">
        <w:rPr>
          <w:rFonts w:ascii="Times New Roman" w:hAnsi="Times New Roman" w:cs="Times New Roman"/>
          <w:kern w:val="0"/>
          <w:sz w:val="20"/>
          <w:szCs w:val="20"/>
        </w:rPr>
        <w:t xml:space="preserve"> day.</w:t>
      </w:r>
    </w:p>
    <w:sectPr w:rsidR="007400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FEE8C" w14:textId="77777777" w:rsidR="0030206F" w:rsidRDefault="0030206F" w:rsidP="000F6D5B">
      <w:r>
        <w:separator/>
      </w:r>
    </w:p>
  </w:endnote>
  <w:endnote w:type="continuationSeparator" w:id="0">
    <w:p w14:paraId="21D44FF1" w14:textId="77777777" w:rsidR="0030206F" w:rsidRDefault="0030206F" w:rsidP="000F6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2CB39D" w14:textId="77777777" w:rsidR="0030206F" w:rsidRDefault="0030206F" w:rsidP="000F6D5B">
      <w:r>
        <w:separator/>
      </w:r>
    </w:p>
  </w:footnote>
  <w:footnote w:type="continuationSeparator" w:id="0">
    <w:p w14:paraId="29ACACB7" w14:textId="77777777" w:rsidR="0030206F" w:rsidRDefault="0030206F" w:rsidP="000F6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2DE"/>
    <w:rsid w:val="00040BFD"/>
    <w:rsid w:val="000F6D5B"/>
    <w:rsid w:val="0024323D"/>
    <w:rsid w:val="002A00FD"/>
    <w:rsid w:val="002F6AAA"/>
    <w:rsid w:val="0030206F"/>
    <w:rsid w:val="00440DE0"/>
    <w:rsid w:val="004433DE"/>
    <w:rsid w:val="00565142"/>
    <w:rsid w:val="005742D6"/>
    <w:rsid w:val="00607330"/>
    <w:rsid w:val="00677F8B"/>
    <w:rsid w:val="00721B6A"/>
    <w:rsid w:val="0074003C"/>
    <w:rsid w:val="007F0D94"/>
    <w:rsid w:val="00803CD8"/>
    <w:rsid w:val="0085599A"/>
    <w:rsid w:val="008E7218"/>
    <w:rsid w:val="009077DA"/>
    <w:rsid w:val="009D677B"/>
    <w:rsid w:val="009E7309"/>
    <w:rsid w:val="00BB1C74"/>
    <w:rsid w:val="00D762DE"/>
    <w:rsid w:val="00D97E15"/>
    <w:rsid w:val="00E66B61"/>
    <w:rsid w:val="00E67AE9"/>
    <w:rsid w:val="00E81E0A"/>
    <w:rsid w:val="00EF0C4F"/>
    <w:rsid w:val="00F55A00"/>
    <w:rsid w:val="00FD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98B6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2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D762D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B1C74"/>
  </w:style>
  <w:style w:type="paragraph" w:styleId="Header">
    <w:name w:val="header"/>
    <w:basedOn w:val="Normal"/>
    <w:link w:val="HeaderChar"/>
    <w:uiPriority w:val="99"/>
    <w:unhideWhenUsed/>
    <w:rsid w:val="000F6D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6D5B"/>
  </w:style>
  <w:style w:type="paragraph" w:styleId="Footer">
    <w:name w:val="footer"/>
    <w:basedOn w:val="Normal"/>
    <w:link w:val="FooterChar"/>
    <w:uiPriority w:val="99"/>
    <w:unhideWhenUsed/>
    <w:rsid w:val="000F6D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6D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2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D762D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B1C74"/>
  </w:style>
  <w:style w:type="paragraph" w:styleId="Header">
    <w:name w:val="header"/>
    <w:basedOn w:val="Normal"/>
    <w:link w:val="HeaderChar"/>
    <w:uiPriority w:val="99"/>
    <w:unhideWhenUsed/>
    <w:rsid w:val="000F6D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6D5B"/>
  </w:style>
  <w:style w:type="paragraph" w:styleId="Footer">
    <w:name w:val="footer"/>
    <w:basedOn w:val="Normal"/>
    <w:link w:val="FooterChar"/>
    <w:uiPriority w:val="99"/>
    <w:unhideWhenUsed/>
    <w:rsid w:val="000F6D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6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本悠太</dc:creator>
  <cp:lastModifiedBy>74639</cp:lastModifiedBy>
  <cp:revision>2</cp:revision>
  <dcterms:created xsi:type="dcterms:W3CDTF">2022-02-24T16:52:00Z</dcterms:created>
  <dcterms:modified xsi:type="dcterms:W3CDTF">2022-02-24T16:52:00Z</dcterms:modified>
</cp:coreProperties>
</file>